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CB7D0" w14:textId="77777777" w:rsidR="00F629EF" w:rsidRPr="008E651E" w:rsidRDefault="00F629EF" w:rsidP="00F629EF">
      <w:pPr>
        <w:pStyle w:val="NoSpacing"/>
        <w:spacing w:after="0"/>
        <w:jc w:val="left"/>
        <w:rPr>
          <w:color w:val="000000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263"/>
        <w:gridCol w:w="6793"/>
      </w:tblGrid>
      <w:tr w:rsidR="00F629EF" w:rsidRPr="0001527D" w14:paraId="45728CEE" w14:textId="77777777" w:rsidTr="00042B55">
        <w:tc>
          <w:tcPr>
            <w:tcW w:w="9056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C345E03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b/>
                <w:bCs/>
                <w:color w:val="000000"/>
              </w:rPr>
            </w:pPr>
            <w:r w:rsidRPr="008E651E">
              <w:rPr>
                <w:b/>
                <w:bCs/>
                <w:color w:val="000000"/>
              </w:rPr>
              <w:t>Table SI</w:t>
            </w:r>
          </w:p>
          <w:p w14:paraId="50075C73" w14:textId="4A51E12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Cardiorespiratory selection codes from the ICD-10 Version</w:t>
            </w:r>
            <w:r w:rsidR="002B3A96">
              <w:rPr>
                <w:color w:val="000000"/>
              </w:rPr>
              <w:t xml:space="preserve"> </w:t>
            </w:r>
            <w:r w:rsidRPr="008E651E">
              <w:rPr>
                <w:color w:val="000000"/>
              </w:rPr>
              <w:t>2019</w:t>
            </w:r>
          </w:p>
        </w:tc>
      </w:tr>
      <w:tr w:rsidR="00F629EF" w:rsidRPr="0001527D" w14:paraId="55EA824E" w14:textId="77777777" w:rsidTr="00042B55">
        <w:tc>
          <w:tcPr>
            <w:tcW w:w="2263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95688B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Codes</w:t>
            </w:r>
          </w:p>
        </w:tc>
        <w:tc>
          <w:tcPr>
            <w:tcW w:w="6793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D86D6B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Clinical Diagnoses</w:t>
            </w:r>
          </w:p>
        </w:tc>
      </w:tr>
      <w:tr w:rsidR="00F629EF" w:rsidRPr="0001527D" w14:paraId="55A567FF" w14:textId="77777777" w:rsidTr="00042B55">
        <w:tc>
          <w:tcPr>
            <w:tcW w:w="226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095BB69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I50*</w:t>
            </w:r>
          </w:p>
        </w:tc>
        <w:tc>
          <w:tcPr>
            <w:tcW w:w="679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437327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Heart failure</w:t>
            </w:r>
          </w:p>
        </w:tc>
      </w:tr>
      <w:tr w:rsidR="00F629EF" w:rsidRPr="0001527D" w14:paraId="30ED0A9D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459390C1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09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49252443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Influenza due to identified zoonotic or pandemic influenza virus</w:t>
            </w:r>
          </w:p>
        </w:tc>
      </w:tr>
      <w:tr w:rsidR="00F629EF" w:rsidRPr="0001527D" w14:paraId="4DF11661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0BCEE92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0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3B192018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Influenza due to identified seasonal influenza virus</w:t>
            </w:r>
          </w:p>
        </w:tc>
      </w:tr>
      <w:tr w:rsidR="00F629EF" w:rsidRPr="0001527D" w14:paraId="5A734ABC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34F46307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1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1E87CA94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Influenza, virus not identified</w:t>
            </w:r>
          </w:p>
        </w:tc>
      </w:tr>
      <w:tr w:rsidR="00F629EF" w:rsidRPr="0001527D" w14:paraId="44DF5016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406E644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2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67BC7B9E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Viral pneumonia, not elsewhere classified</w:t>
            </w:r>
          </w:p>
        </w:tc>
      </w:tr>
      <w:tr w:rsidR="00F629EF" w:rsidRPr="0001527D" w14:paraId="130808C0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46104737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3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7988E00B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neumonia due to Streptococcus pneumoniae</w:t>
            </w:r>
          </w:p>
        </w:tc>
      </w:tr>
      <w:tr w:rsidR="00F629EF" w:rsidRPr="0001527D" w14:paraId="589F4361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36445FE1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4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781F0211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 xml:space="preserve">Pneumonia due to </w:t>
            </w:r>
            <w:proofErr w:type="spellStart"/>
            <w:r w:rsidRPr="008E651E">
              <w:rPr>
                <w:color w:val="000000"/>
              </w:rPr>
              <w:t>Haemophilus</w:t>
            </w:r>
            <w:proofErr w:type="spellEnd"/>
            <w:r w:rsidRPr="008E651E">
              <w:rPr>
                <w:color w:val="000000"/>
              </w:rPr>
              <w:t xml:space="preserve"> influenzae</w:t>
            </w:r>
          </w:p>
        </w:tc>
      </w:tr>
      <w:tr w:rsidR="00F629EF" w:rsidRPr="0001527D" w14:paraId="7892456C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70E8CE28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5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2E39C048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Bacterial pneumonia, not elsewhere classified</w:t>
            </w:r>
          </w:p>
        </w:tc>
      </w:tr>
      <w:tr w:rsidR="00F629EF" w:rsidRPr="0001527D" w14:paraId="2CBB5498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E7E3413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6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6AA08FD8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neumonia due to other infectious organisms, not elsewhere classified</w:t>
            </w:r>
          </w:p>
        </w:tc>
      </w:tr>
      <w:tr w:rsidR="00F629EF" w:rsidRPr="0001527D" w14:paraId="6F086BDD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29A9201D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7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5841CAA8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neumonia in diseases classified elsewhere</w:t>
            </w:r>
          </w:p>
        </w:tc>
      </w:tr>
      <w:tr w:rsidR="00F629EF" w:rsidRPr="0001527D" w14:paraId="7B04C7CE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311EFF83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18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0D3D12BE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neumonia, organism unspecified</w:t>
            </w:r>
          </w:p>
        </w:tc>
      </w:tr>
      <w:tr w:rsidR="00F629EF" w:rsidRPr="0001527D" w14:paraId="51380ACF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0172204D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20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124DE432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Acute bronchitis</w:t>
            </w:r>
          </w:p>
        </w:tc>
      </w:tr>
      <w:tr w:rsidR="00F629EF" w:rsidRPr="0001527D" w14:paraId="09A5041A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6E0398D3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22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1B0AD549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Unspecified acute lower respiratory infection</w:t>
            </w:r>
          </w:p>
        </w:tc>
      </w:tr>
      <w:tr w:rsidR="00F629EF" w:rsidRPr="0001527D" w14:paraId="5CE6CA25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A9AFDDD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40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4709C567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Bronchitis, not specified as acute or chronic</w:t>
            </w:r>
          </w:p>
        </w:tc>
      </w:tr>
      <w:tr w:rsidR="00F629EF" w:rsidRPr="0001527D" w14:paraId="3881B34C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CE5E375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41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3A53B634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Simple and mucopurulent chronic bronchitis</w:t>
            </w:r>
          </w:p>
        </w:tc>
      </w:tr>
      <w:tr w:rsidR="00F629EF" w:rsidRPr="0001527D" w14:paraId="6D90977B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62C82C3F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42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34564B39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Unspecified chronic bronchitis</w:t>
            </w:r>
          </w:p>
        </w:tc>
      </w:tr>
      <w:tr w:rsidR="00F629EF" w:rsidRPr="0001527D" w14:paraId="432E3C8F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5F10385A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44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0C4EB97A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Other chronic obstructive pulmonary disease</w:t>
            </w:r>
          </w:p>
        </w:tc>
      </w:tr>
      <w:tr w:rsidR="00F629EF" w:rsidRPr="0001527D" w14:paraId="0A24BF6C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5FD61F7A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80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348269E1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Adult respiratory distress syndrome</w:t>
            </w:r>
          </w:p>
        </w:tc>
      </w:tr>
      <w:tr w:rsidR="00F629EF" w:rsidRPr="0001527D" w14:paraId="28B1646B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3ED04E2D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81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5853FA2D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ulmonary oedema</w:t>
            </w:r>
          </w:p>
        </w:tc>
      </w:tr>
      <w:tr w:rsidR="00F629EF" w:rsidRPr="0001527D" w14:paraId="0435AEEE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38662F11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84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432882FB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Other interstitial pulmonary diseases</w:t>
            </w:r>
          </w:p>
        </w:tc>
      </w:tr>
      <w:tr w:rsidR="00F629EF" w:rsidRPr="0001527D" w14:paraId="311F9B0B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1A84887A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85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697463A5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Abscess of lung and mediastinum</w:t>
            </w:r>
          </w:p>
        </w:tc>
      </w:tr>
      <w:tr w:rsidR="00F629EF" w:rsidRPr="0001527D" w14:paraId="7EBF2D81" w14:textId="77777777" w:rsidTr="00042B55">
        <w:tc>
          <w:tcPr>
            <w:tcW w:w="2263" w:type="dxa"/>
            <w:tcBorders>
              <w:left w:val="nil"/>
            </w:tcBorders>
            <w:shd w:val="clear" w:color="auto" w:fill="auto"/>
          </w:tcPr>
          <w:p w14:paraId="248BB044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90*</w:t>
            </w:r>
          </w:p>
        </w:tc>
        <w:tc>
          <w:tcPr>
            <w:tcW w:w="6793" w:type="dxa"/>
            <w:tcBorders>
              <w:right w:val="nil"/>
            </w:tcBorders>
            <w:shd w:val="clear" w:color="auto" w:fill="auto"/>
          </w:tcPr>
          <w:p w14:paraId="1DF5EE2E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Pleural effusion, not elsewhere classified</w:t>
            </w:r>
          </w:p>
        </w:tc>
      </w:tr>
      <w:tr w:rsidR="00F629EF" w:rsidRPr="0001527D" w14:paraId="6728F74B" w14:textId="77777777" w:rsidTr="00042B55">
        <w:tc>
          <w:tcPr>
            <w:tcW w:w="2263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741A30E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J96*</w:t>
            </w:r>
          </w:p>
        </w:tc>
        <w:tc>
          <w:tcPr>
            <w:tcW w:w="6793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7C1906DB" w14:textId="77777777" w:rsidR="00F629EF" w:rsidRPr="008E651E" w:rsidRDefault="00F629EF" w:rsidP="00042B55">
            <w:pPr>
              <w:pStyle w:val="NoSpacing"/>
              <w:spacing w:after="0"/>
              <w:jc w:val="left"/>
              <w:rPr>
                <w:color w:val="000000"/>
              </w:rPr>
            </w:pPr>
            <w:r w:rsidRPr="008E651E">
              <w:rPr>
                <w:color w:val="000000"/>
              </w:rPr>
              <w:t>Respiratory failure, not elsewhere classified</w:t>
            </w:r>
          </w:p>
        </w:tc>
      </w:tr>
    </w:tbl>
    <w:p w14:paraId="4A7B1A55" w14:textId="77777777" w:rsidR="003C794C" w:rsidRDefault="002B3A96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EF"/>
    <w:rsid w:val="002B3A96"/>
    <w:rsid w:val="00551F81"/>
    <w:rsid w:val="00607B4C"/>
    <w:rsid w:val="00F6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E6E7"/>
  <w15:chartTrackingRefBased/>
  <w15:docId w15:val="{C46A4970-5238-4EDF-AA90-CB12D38B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9EF"/>
    <w:pPr>
      <w:spacing w:after="36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qFormat/>
    <w:rsid w:val="00F629EF"/>
    <w:pPr>
      <w:spacing w:after="12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2</cp:revision>
  <dcterms:created xsi:type="dcterms:W3CDTF">2022-01-29T00:00:00Z</dcterms:created>
  <dcterms:modified xsi:type="dcterms:W3CDTF">2022-01-29T00:00:00Z</dcterms:modified>
</cp:coreProperties>
</file>